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EB583" w14:textId="504B55E7" w:rsidR="00F55996" w:rsidRPr="00527A6B" w:rsidRDefault="00C852FD" w:rsidP="00F55996">
      <w:pPr>
        <w:pStyle w:val="Heading1"/>
        <w:jc w:val="center"/>
        <w:rPr>
          <w:color w:val="000000" w:themeColor="text1"/>
        </w:rPr>
      </w:pPr>
      <w:r>
        <w:rPr>
          <w:color w:val="000000" w:themeColor="text1"/>
        </w:rPr>
        <w:t xml:space="preserve">Supplementary </w:t>
      </w:r>
      <w:r w:rsidR="00F55996">
        <w:rPr>
          <w:color w:val="000000" w:themeColor="text1"/>
        </w:rPr>
        <w:t>File</w:t>
      </w:r>
      <w:r w:rsidR="00F55996" w:rsidRPr="00527A6B">
        <w:rPr>
          <w:color w:val="000000" w:themeColor="text1"/>
        </w:rPr>
        <w:t xml:space="preserve"> 2</w:t>
      </w:r>
    </w:p>
    <w:p w14:paraId="3D263D07" w14:textId="77777777" w:rsidR="00F55996" w:rsidRPr="00527A6B" w:rsidRDefault="00F55996" w:rsidP="00F55996">
      <w:pPr>
        <w:pStyle w:val="NoSpacing"/>
        <w:rPr>
          <w:color w:val="000000" w:themeColor="text1"/>
        </w:rPr>
      </w:pPr>
      <w:r w:rsidRPr="00527A6B">
        <w:rPr>
          <w:noProof/>
          <w:color w:val="000000" w:themeColor="text1"/>
        </w:rPr>
        <w:drawing>
          <wp:inline distT="0" distB="0" distL="0" distR="0" wp14:anchorId="41BC845E" wp14:editId="782EDB71">
            <wp:extent cx="5731510" cy="3745230"/>
            <wp:effectExtent l="0" t="0" r="0" b="0"/>
            <wp:docPr id="12811131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745230"/>
                    </a:xfrm>
                    <a:prstGeom prst="rect">
                      <a:avLst/>
                    </a:prstGeom>
                    <a:noFill/>
                    <a:ln>
                      <a:noFill/>
                    </a:ln>
                  </pic:spPr>
                </pic:pic>
              </a:graphicData>
            </a:graphic>
          </wp:inline>
        </w:drawing>
      </w:r>
    </w:p>
    <w:p w14:paraId="03C766E5" w14:textId="0125F9B0" w:rsidR="00E80536" w:rsidRDefault="0074306A" w:rsidP="00F55996">
      <w:pPr>
        <w:pStyle w:val="Subtitle"/>
        <w:pBdr>
          <w:bottom w:val="single" w:sz="12" w:space="1" w:color="auto"/>
        </w:pBdr>
      </w:pPr>
      <w:r>
        <w:rPr>
          <w:rFonts w:eastAsia="Times New Roman"/>
          <w:i w:val="0"/>
          <w:iCs w:val="0"/>
          <w:sz w:val="24"/>
          <w:szCs w:val="24"/>
          <w:lang w:eastAsia="en-GB"/>
        </w:rPr>
        <w:t>Supplementary</w:t>
      </w:r>
      <w:r w:rsidR="00F55996" w:rsidRPr="00253F50">
        <w:rPr>
          <w:rFonts w:eastAsia="Times New Roman"/>
          <w:i w:val="0"/>
          <w:iCs w:val="0"/>
          <w:sz w:val="24"/>
          <w:szCs w:val="24"/>
          <w:lang w:eastAsia="en-GB"/>
        </w:rPr>
        <w:t xml:space="preserve"> File 2: </w:t>
      </w:r>
      <w:bookmarkStart w:id="0" w:name="_Hlk158453033"/>
      <w:r w:rsidR="00F55996" w:rsidRPr="00253F50">
        <w:rPr>
          <w:rFonts w:eastAsia="Times New Roman"/>
          <w:i w:val="0"/>
          <w:iCs w:val="0"/>
          <w:sz w:val="24"/>
          <w:szCs w:val="24"/>
          <w:lang w:eastAsia="en-GB"/>
        </w:rPr>
        <w:t>Absolute average monthly percentage change in HbA1c</w:t>
      </w:r>
      <w:bookmarkEnd w:id="0"/>
      <w:r w:rsidR="00F55996" w:rsidRPr="00253F50">
        <w:rPr>
          <w:rFonts w:eastAsia="Times New Roman"/>
          <w:i w:val="0"/>
          <w:iCs w:val="0"/>
          <w:sz w:val="24"/>
          <w:szCs w:val="24"/>
          <w:lang w:eastAsia="en-GB"/>
        </w:rPr>
        <w:t>. HbA1c values were available at baseline, 3, 6, 9, 12, 18, 24, 36, 48 and 60 months after surgery. The average monthly change in HbA1c was calculated for each time point compared to the previous measurement time point, divided by the number of months between the time points. Data between baseline and 3 months were excluded from analysis as all groups experienced a similar large decline in HbA1c, which confounded statistical analysis. This was supported by analysis with ANOVA, which showed no significant difference between the magnitude of HbA1c decline between baseline and 3 months among patients who progressed, regressed, and stayed stable in DR status (p = 0.6719). Individuals who progressed in DR had a statistically significantly greater absolute monthly relative change in HbA1c than those who stayed stable (p = 0.0115). Individuals who progressed in DR status also had a greater absolute monthly relative change in HbA1c than those who regressed, but this did not reach statistical significance (p = 0.1384). Those who regressed and stayed stable had similar average monthly percentage changes in HbA1c, with no significant differences (p = 0.9678). Data were analyzed by a paired one-way ANOVA test with a Geisser-Greenhouse correction for unequal variability of differences and Tukey’s post hoc test for multiple comparisons.</w:t>
      </w:r>
    </w:p>
    <w:p w14:paraId="73AC03BE" w14:textId="77777777" w:rsidR="00F55996" w:rsidRPr="00F55996" w:rsidRDefault="00F55996" w:rsidP="00F55996">
      <w:pPr>
        <w:rPr>
          <w:lang w:val="en-US"/>
        </w:rPr>
      </w:pPr>
    </w:p>
    <w:sectPr w:rsidR="00F55996" w:rsidRPr="00F55996" w:rsidSect="004F16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c0MDMxM7E0MzAwMjBX0lEKTi0uzszPAykwqgUAZxgQZiwAAAA="/>
  </w:docVars>
  <w:rsids>
    <w:rsidRoot w:val="00C23E67"/>
    <w:rsid w:val="00091D11"/>
    <w:rsid w:val="000B61A8"/>
    <w:rsid w:val="000F4025"/>
    <w:rsid w:val="00100692"/>
    <w:rsid w:val="0011084F"/>
    <w:rsid w:val="0011128D"/>
    <w:rsid w:val="00147BDB"/>
    <w:rsid w:val="00162DAB"/>
    <w:rsid w:val="001675FE"/>
    <w:rsid w:val="00170C22"/>
    <w:rsid w:val="00171C46"/>
    <w:rsid w:val="00182011"/>
    <w:rsid w:val="0018274F"/>
    <w:rsid w:val="00190C41"/>
    <w:rsid w:val="00190D03"/>
    <w:rsid w:val="001B1291"/>
    <w:rsid w:val="001C5641"/>
    <w:rsid w:val="001C779E"/>
    <w:rsid w:val="001F5CAB"/>
    <w:rsid w:val="00220FD2"/>
    <w:rsid w:val="00234312"/>
    <w:rsid w:val="00253F50"/>
    <w:rsid w:val="00283091"/>
    <w:rsid w:val="00283BEC"/>
    <w:rsid w:val="00286336"/>
    <w:rsid w:val="002871A1"/>
    <w:rsid w:val="002B1A1B"/>
    <w:rsid w:val="002D0487"/>
    <w:rsid w:val="002F14B7"/>
    <w:rsid w:val="003105B0"/>
    <w:rsid w:val="00311B43"/>
    <w:rsid w:val="00346CED"/>
    <w:rsid w:val="003654BB"/>
    <w:rsid w:val="00390ADB"/>
    <w:rsid w:val="003A14DC"/>
    <w:rsid w:val="003A3837"/>
    <w:rsid w:val="003D278D"/>
    <w:rsid w:val="004247E0"/>
    <w:rsid w:val="00440335"/>
    <w:rsid w:val="0046512C"/>
    <w:rsid w:val="004728C6"/>
    <w:rsid w:val="004A02FF"/>
    <w:rsid w:val="004E504F"/>
    <w:rsid w:val="004F168D"/>
    <w:rsid w:val="005319DC"/>
    <w:rsid w:val="0056196E"/>
    <w:rsid w:val="005C3414"/>
    <w:rsid w:val="006026BB"/>
    <w:rsid w:val="00603F40"/>
    <w:rsid w:val="00612C78"/>
    <w:rsid w:val="00631905"/>
    <w:rsid w:val="00647C7E"/>
    <w:rsid w:val="006852BA"/>
    <w:rsid w:val="006E6567"/>
    <w:rsid w:val="006E6B7F"/>
    <w:rsid w:val="00723CCF"/>
    <w:rsid w:val="0074306A"/>
    <w:rsid w:val="007504DA"/>
    <w:rsid w:val="00752D11"/>
    <w:rsid w:val="007A4127"/>
    <w:rsid w:val="007A795F"/>
    <w:rsid w:val="007C49CD"/>
    <w:rsid w:val="0080212D"/>
    <w:rsid w:val="0082046E"/>
    <w:rsid w:val="00821D32"/>
    <w:rsid w:val="00843531"/>
    <w:rsid w:val="00891B89"/>
    <w:rsid w:val="008D38EE"/>
    <w:rsid w:val="00917C13"/>
    <w:rsid w:val="009324B9"/>
    <w:rsid w:val="009401DB"/>
    <w:rsid w:val="009431C0"/>
    <w:rsid w:val="0095399B"/>
    <w:rsid w:val="009A0F1F"/>
    <w:rsid w:val="009A7FD9"/>
    <w:rsid w:val="009D47E2"/>
    <w:rsid w:val="009F5676"/>
    <w:rsid w:val="00A1343E"/>
    <w:rsid w:val="00A258EB"/>
    <w:rsid w:val="00A33820"/>
    <w:rsid w:val="00A741F9"/>
    <w:rsid w:val="00AB7943"/>
    <w:rsid w:val="00AC7192"/>
    <w:rsid w:val="00AC73A8"/>
    <w:rsid w:val="00AF1F8A"/>
    <w:rsid w:val="00B21BC9"/>
    <w:rsid w:val="00B314EF"/>
    <w:rsid w:val="00B36AED"/>
    <w:rsid w:val="00B502AC"/>
    <w:rsid w:val="00B97523"/>
    <w:rsid w:val="00BC30DF"/>
    <w:rsid w:val="00C23E67"/>
    <w:rsid w:val="00C2530B"/>
    <w:rsid w:val="00C55E6D"/>
    <w:rsid w:val="00C6557C"/>
    <w:rsid w:val="00C852FD"/>
    <w:rsid w:val="00CA3AC6"/>
    <w:rsid w:val="00CB2E86"/>
    <w:rsid w:val="00D5775B"/>
    <w:rsid w:val="00D87299"/>
    <w:rsid w:val="00DA5490"/>
    <w:rsid w:val="00DC26BF"/>
    <w:rsid w:val="00DD38CA"/>
    <w:rsid w:val="00DE278A"/>
    <w:rsid w:val="00DE74E4"/>
    <w:rsid w:val="00E26C1C"/>
    <w:rsid w:val="00E3780E"/>
    <w:rsid w:val="00E50458"/>
    <w:rsid w:val="00E61B36"/>
    <w:rsid w:val="00E80536"/>
    <w:rsid w:val="00EC05F6"/>
    <w:rsid w:val="00ED2A5E"/>
    <w:rsid w:val="00EE662D"/>
    <w:rsid w:val="00EF5E64"/>
    <w:rsid w:val="00F16BEB"/>
    <w:rsid w:val="00F30D59"/>
    <w:rsid w:val="00F362CA"/>
    <w:rsid w:val="00F41797"/>
    <w:rsid w:val="00F46719"/>
    <w:rsid w:val="00F470E2"/>
    <w:rsid w:val="00F55996"/>
    <w:rsid w:val="00F76D9B"/>
    <w:rsid w:val="00F94838"/>
    <w:rsid w:val="00FE08CB"/>
    <w:rsid w:val="00FE5540"/>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9F06E6"/>
  <w15:chartTrackingRefBased/>
  <w15:docId w15:val="{8B0D0B7B-F309-4279-90C8-8C7845059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996"/>
    <w:pPr>
      <w:spacing w:line="480" w:lineRule="auto"/>
      <w:jc w:val="both"/>
    </w:pPr>
    <w:rPr>
      <w:rFonts w:ascii="Times New Roman" w:hAnsi="Times New Roman" w:cs="Times New Roman"/>
      <w:sz w:val="24"/>
      <w:szCs w:val="24"/>
      <w:lang w:val="en-NZ"/>
      <w14:ligatures w14:val="none"/>
    </w:rPr>
  </w:style>
  <w:style w:type="paragraph" w:styleId="Heading1">
    <w:name w:val="heading 1"/>
    <w:basedOn w:val="Normal"/>
    <w:next w:val="Normal"/>
    <w:link w:val="Heading1Char"/>
    <w:uiPriority w:val="9"/>
    <w:qFormat/>
    <w:rsid w:val="00311B43"/>
    <w:pPr>
      <w:outlineLvl w:val="0"/>
    </w:pPr>
    <w:rPr>
      <w:b/>
      <w:bCs/>
      <w:sz w:val="28"/>
      <w:szCs w:val="28"/>
      <w:lang w:val="en-US"/>
    </w:rPr>
  </w:style>
  <w:style w:type="paragraph" w:styleId="Heading2">
    <w:name w:val="heading 2"/>
    <w:basedOn w:val="Normal"/>
    <w:next w:val="Normal"/>
    <w:link w:val="Heading2Char"/>
    <w:uiPriority w:val="9"/>
    <w:unhideWhenUsed/>
    <w:qFormat/>
    <w:rsid w:val="00311B43"/>
    <w:pPr>
      <w:outlineLvl w:val="1"/>
    </w:pPr>
    <w:rPr>
      <w:b/>
      <w:bCs/>
      <w:i/>
      <w:iCs/>
      <w:lang w:val="en-US"/>
    </w:rPr>
  </w:style>
  <w:style w:type="paragraph" w:styleId="Heading3">
    <w:name w:val="heading 3"/>
    <w:basedOn w:val="Normal"/>
    <w:next w:val="Normal"/>
    <w:link w:val="Heading3Char"/>
    <w:uiPriority w:val="9"/>
    <w:unhideWhenUsed/>
    <w:qFormat/>
    <w:rsid w:val="00311B43"/>
    <w:pPr>
      <w:keepNext/>
      <w:keepLines/>
      <w:spacing w:before="40" w:after="0"/>
      <w:outlineLvl w:val="2"/>
    </w:pPr>
    <w:rPr>
      <w:rFonts w:eastAsiaTheme="majorEastAsia"/>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1B43"/>
    <w:pPr>
      <w:spacing w:after="0"/>
      <w:jc w:val="center"/>
    </w:pPr>
    <w:rPr>
      <w:noProof/>
    </w:rPr>
  </w:style>
  <w:style w:type="character" w:customStyle="1" w:styleId="EndNoteBibliographyTitleChar">
    <w:name w:val="EndNote Bibliography Title Char"/>
    <w:basedOn w:val="DefaultParagraphFont"/>
    <w:link w:val="EndNoteBibliographyTitle"/>
    <w:rsid w:val="00311B4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311B43"/>
    <w:pPr>
      <w:spacing w:line="240" w:lineRule="auto"/>
    </w:pPr>
    <w:rPr>
      <w:noProof/>
    </w:rPr>
  </w:style>
  <w:style w:type="character" w:customStyle="1" w:styleId="EndNoteBibliographyChar">
    <w:name w:val="EndNote Bibliography Char"/>
    <w:basedOn w:val="DefaultParagraphFont"/>
    <w:link w:val="EndNoteBibliography"/>
    <w:rsid w:val="00311B43"/>
    <w:rPr>
      <w:rFonts w:ascii="Times New Roman" w:hAnsi="Times New Roman" w:cs="Times New Roman"/>
      <w:noProof/>
      <w:sz w:val="24"/>
      <w:szCs w:val="24"/>
      <w:lang w:val="en-US"/>
    </w:rPr>
  </w:style>
  <w:style w:type="character" w:customStyle="1" w:styleId="Heading1Char">
    <w:name w:val="Heading 1 Char"/>
    <w:basedOn w:val="DefaultParagraphFont"/>
    <w:link w:val="Heading1"/>
    <w:uiPriority w:val="9"/>
    <w:rsid w:val="00311B43"/>
    <w:rPr>
      <w:rFonts w:ascii="Times New Roman" w:hAnsi="Times New Roman" w:cs="Times New Roman"/>
      <w:b/>
      <w:bCs/>
      <w:sz w:val="28"/>
      <w:szCs w:val="28"/>
    </w:rPr>
  </w:style>
  <w:style w:type="character" w:customStyle="1" w:styleId="Heading2Char">
    <w:name w:val="Heading 2 Char"/>
    <w:basedOn w:val="DefaultParagraphFont"/>
    <w:link w:val="Heading2"/>
    <w:uiPriority w:val="9"/>
    <w:rsid w:val="00311B43"/>
    <w:rPr>
      <w:rFonts w:ascii="Times New Roman" w:hAnsi="Times New Roman" w:cs="Times New Roman"/>
      <w:b/>
      <w:bCs/>
      <w:i/>
      <w:iCs/>
      <w:sz w:val="24"/>
      <w:szCs w:val="24"/>
    </w:rPr>
  </w:style>
  <w:style w:type="character" w:customStyle="1" w:styleId="Heading3Char">
    <w:name w:val="Heading 3 Char"/>
    <w:basedOn w:val="DefaultParagraphFont"/>
    <w:link w:val="Heading3"/>
    <w:uiPriority w:val="9"/>
    <w:rsid w:val="00311B43"/>
    <w:rPr>
      <w:rFonts w:ascii="Times New Roman" w:eastAsiaTheme="majorEastAsia" w:hAnsi="Times New Roman" w:cs="Times New Roman"/>
      <w:sz w:val="24"/>
      <w:szCs w:val="24"/>
      <w:u w:val="single"/>
    </w:rPr>
  </w:style>
  <w:style w:type="paragraph" w:styleId="CommentText">
    <w:name w:val="annotation text"/>
    <w:basedOn w:val="Normal"/>
    <w:link w:val="CommentTextChar"/>
    <w:uiPriority w:val="99"/>
    <w:unhideWhenUsed/>
    <w:rsid w:val="00311B43"/>
    <w:pPr>
      <w:spacing w:line="240" w:lineRule="auto"/>
    </w:pPr>
    <w:rPr>
      <w:sz w:val="20"/>
      <w:szCs w:val="20"/>
      <w:lang w:val="en-US"/>
    </w:rPr>
  </w:style>
  <w:style w:type="character" w:customStyle="1" w:styleId="CommentTextChar">
    <w:name w:val="Comment Text Char"/>
    <w:basedOn w:val="DefaultParagraphFont"/>
    <w:link w:val="CommentText"/>
    <w:uiPriority w:val="99"/>
    <w:rsid w:val="00311B43"/>
    <w:rPr>
      <w:rFonts w:ascii="Times New Roman" w:hAnsi="Times New Roman" w:cs="Times New Roman"/>
      <w:sz w:val="20"/>
      <w:szCs w:val="20"/>
    </w:rPr>
  </w:style>
  <w:style w:type="paragraph" w:styleId="Caption">
    <w:name w:val="caption"/>
    <w:basedOn w:val="Normal"/>
    <w:next w:val="Normal"/>
    <w:uiPriority w:val="35"/>
    <w:unhideWhenUsed/>
    <w:qFormat/>
    <w:rsid w:val="00311B43"/>
    <w:pPr>
      <w:spacing w:after="200" w:line="240" w:lineRule="auto"/>
    </w:pPr>
    <w:rPr>
      <w:i/>
      <w:iCs/>
      <w:color w:val="44546A" w:themeColor="text2"/>
      <w:sz w:val="18"/>
      <w:szCs w:val="18"/>
      <w:lang w:val="en-US"/>
    </w:rPr>
  </w:style>
  <w:style w:type="character" w:styleId="CommentReference">
    <w:name w:val="annotation reference"/>
    <w:basedOn w:val="DefaultParagraphFont"/>
    <w:uiPriority w:val="99"/>
    <w:semiHidden/>
    <w:unhideWhenUsed/>
    <w:rsid w:val="00311B43"/>
    <w:rPr>
      <w:sz w:val="16"/>
      <w:szCs w:val="16"/>
    </w:rPr>
  </w:style>
  <w:style w:type="character" w:styleId="LineNumber">
    <w:name w:val="line number"/>
    <w:basedOn w:val="DefaultParagraphFont"/>
    <w:uiPriority w:val="99"/>
    <w:semiHidden/>
    <w:unhideWhenUsed/>
    <w:rsid w:val="00311B43"/>
  </w:style>
  <w:style w:type="paragraph" w:styleId="Title">
    <w:name w:val="Title"/>
    <w:basedOn w:val="Normal"/>
    <w:next w:val="Normal"/>
    <w:link w:val="TitleChar"/>
    <w:uiPriority w:val="10"/>
    <w:qFormat/>
    <w:rsid w:val="00311B43"/>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11B43"/>
    <w:rPr>
      <w:rFonts w:asciiTheme="majorHAnsi" w:eastAsiaTheme="majorEastAsia" w:hAnsiTheme="majorHAnsi" w:cstheme="majorBidi"/>
      <w:spacing w:val="-10"/>
      <w:kern w:val="28"/>
      <w:sz w:val="56"/>
      <w:szCs w:val="56"/>
    </w:rPr>
  </w:style>
  <w:style w:type="paragraph" w:styleId="Subtitle">
    <w:name w:val="Subtitle"/>
    <w:basedOn w:val="Caption"/>
    <w:next w:val="Normal"/>
    <w:link w:val="SubtitleChar"/>
    <w:uiPriority w:val="11"/>
    <w:qFormat/>
    <w:rsid w:val="00311B43"/>
    <w:rPr>
      <w:color w:val="auto"/>
    </w:rPr>
  </w:style>
  <w:style w:type="character" w:customStyle="1" w:styleId="SubtitleChar">
    <w:name w:val="Subtitle Char"/>
    <w:basedOn w:val="DefaultParagraphFont"/>
    <w:link w:val="Subtitle"/>
    <w:uiPriority w:val="11"/>
    <w:rsid w:val="00311B43"/>
    <w:rPr>
      <w:rFonts w:ascii="Times New Roman" w:hAnsi="Times New Roman" w:cs="Times New Roman"/>
      <w:i/>
      <w:iCs/>
      <w:sz w:val="18"/>
      <w:szCs w:val="18"/>
    </w:rPr>
  </w:style>
  <w:style w:type="character" w:styleId="Hyperlink">
    <w:name w:val="Hyperlink"/>
    <w:basedOn w:val="DefaultParagraphFont"/>
    <w:uiPriority w:val="99"/>
    <w:unhideWhenUsed/>
    <w:rsid w:val="00311B4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11B43"/>
    <w:rPr>
      <w:b/>
      <w:bCs/>
    </w:rPr>
  </w:style>
  <w:style w:type="character" w:customStyle="1" w:styleId="CommentSubjectChar">
    <w:name w:val="Comment Subject Char"/>
    <w:basedOn w:val="CommentTextChar"/>
    <w:link w:val="CommentSubject"/>
    <w:uiPriority w:val="99"/>
    <w:semiHidden/>
    <w:rsid w:val="00311B43"/>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311B43"/>
    <w:pPr>
      <w:spacing w:after="0" w:line="240" w:lineRule="auto"/>
    </w:pPr>
    <w:rPr>
      <w:sz w:val="18"/>
      <w:szCs w:val="18"/>
      <w:lang w:val="en-US"/>
    </w:rPr>
  </w:style>
  <w:style w:type="character" w:customStyle="1" w:styleId="BalloonTextChar">
    <w:name w:val="Balloon Text Char"/>
    <w:basedOn w:val="DefaultParagraphFont"/>
    <w:link w:val="BalloonText"/>
    <w:uiPriority w:val="99"/>
    <w:semiHidden/>
    <w:rsid w:val="00311B43"/>
    <w:rPr>
      <w:rFonts w:ascii="Times New Roman" w:hAnsi="Times New Roman" w:cs="Times New Roman"/>
      <w:sz w:val="18"/>
      <w:szCs w:val="18"/>
    </w:rPr>
  </w:style>
  <w:style w:type="table" w:styleId="TableGrid">
    <w:name w:val="Table Grid"/>
    <w:basedOn w:val="TableNormal"/>
    <w:uiPriority w:val="39"/>
    <w:rsid w:val="00311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11B43"/>
    <w:rPr>
      <w:color w:val="808080"/>
    </w:rPr>
  </w:style>
  <w:style w:type="paragraph" w:styleId="NoSpacing">
    <w:name w:val="No Spacing"/>
    <w:uiPriority w:val="1"/>
    <w:qFormat/>
    <w:rsid w:val="00311B43"/>
    <w:pPr>
      <w:spacing w:after="0" w:line="240" w:lineRule="auto"/>
      <w:jc w:val="both"/>
    </w:pPr>
    <w:rPr>
      <w:rFonts w:ascii="Times New Roman" w:hAnsi="Times New Roman" w:cs="Times New Roman"/>
      <w:sz w:val="24"/>
      <w:szCs w:val="24"/>
    </w:rPr>
  </w:style>
  <w:style w:type="paragraph" w:styleId="ListParagraph">
    <w:name w:val="List Paragraph"/>
    <w:basedOn w:val="Normal"/>
    <w:uiPriority w:val="34"/>
    <w:qFormat/>
    <w:rsid w:val="00311B43"/>
    <w:pPr>
      <w:ind w:left="720"/>
      <w:contextualSpacing/>
    </w:pPr>
    <w:rPr>
      <w:lang w:val="en-US"/>
    </w:rPr>
  </w:style>
  <w:style w:type="character" w:styleId="UnresolvedMention">
    <w:name w:val="Unresolved Mention"/>
    <w:basedOn w:val="DefaultParagraphFont"/>
    <w:uiPriority w:val="99"/>
    <w:semiHidden/>
    <w:unhideWhenUsed/>
    <w:rsid w:val="00311B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4</Words>
  <Characters>1218</Characters>
  <Application>Microsoft Office Word</Application>
  <DocSecurity>0</DocSecurity>
  <Lines>18</Lines>
  <Paragraphs>2</Paragraphs>
  <ScaleCrop>false</ScaleCrop>
  <Company/>
  <LinksUpToDate>false</LinksUpToDate>
  <CharactersWithSpaces>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Jonathan</dc:creator>
  <cp:keywords/>
  <dc:description/>
  <cp:lastModifiedBy>Jack Jonathan</cp:lastModifiedBy>
  <cp:revision>8</cp:revision>
  <dcterms:created xsi:type="dcterms:W3CDTF">2024-02-09T21:16:00Z</dcterms:created>
  <dcterms:modified xsi:type="dcterms:W3CDTF">2025-11-13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ae0c9d5cae344d23f233c8d4ea5d2b35742f2ef72536092611d8857858c96b</vt:lpwstr>
  </property>
</Properties>
</file>